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GB"/>
        </w:rPr>
      </w:pPr>
      <w:bookmarkStart w:id="0" w:name="_GoBack"/>
      <w:bookmarkEnd w:id="0"/>
    </w:p>
    <w:p>
      <w:pPr>
        <w:spacing w:line="276" w:lineRule="auto"/>
        <w:jc w:val="left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 Table. KPIs for inpatient care for pneumonia (N=534) </w:t>
      </w:r>
      <w:r>
        <w:rPr>
          <w:b/>
          <w:sz w:val="24"/>
          <w:szCs w:val="24"/>
          <w:vertAlign w:val="superscript"/>
          <w:lang w:val="en-GB"/>
        </w:rPr>
        <w:t>†</w:t>
      </w:r>
      <w:r>
        <w:rPr>
          <w:b/>
          <w:sz w:val="24"/>
          <w:szCs w:val="24"/>
          <w:lang w:val="en-GB"/>
        </w:rPr>
        <w:t>.</w:t>
      </w:r>
    </w:p>
    <w:tbl>
      <w:tblPr>
        <w:tblStyle w:val="4"/>
        <w:tblW w:w="836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"/>
        <w:gridCol w:w="283"/>
        <w:gridCol w:w="5387"/>
        <w:gridCol w:w="850"/>
        <w:gridCol w:w="127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283" w:type="dxa"/>
            <w:tcBorders>
              <w:top w:val="single" w:color="auto" w:sz="4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5387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8" w:space="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Key process indicators (KPIs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No. of cas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  <w:lang w:val="en-GB"/>
              </w:rPr>
              <w:t>Compliance rate (%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67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ests and examinations within 3 days of admi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 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 0.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outine blood te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5.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Routine urinalysi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2.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outine stool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7.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Hepatorenal f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1.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lectroly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0.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Glycated haemoglob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9.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S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3.7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6.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Blood gas an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3.9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1.1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fectious disease screening: HBV, HCV, HIV</w:t>
            </w:r>
            <w:r>
              <w:rPr>
                <w:rFonts w:eastAsia="等线"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4.3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fectious disease screening: RPR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＃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8.2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hogenic exam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2.6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Sputum sm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8.7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Sputum culture and susceptibil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2.4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Electrocardi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6.9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Chest X-r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2.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ient severity asses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6.5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Oxygen saturation 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5.7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Severe patients (oxygen saturation &lt;92%) received blood gas analy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0.8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iness of sputum and blood cultures within 24 hours of admission or before antibiotic util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5.5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Timely and appropriate use of antibiotics within 4-8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5.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Reasonable initial antibiotic trea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 xml:space="preserve">48.50 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8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Appropriate treatment update according to susceptibility tes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sz w:val="20"/>
                <w:szCs w:val="20"/>
                <w:lang w:val="en-GB"/>
              </w:rPr>
            </w:pPr>
            <w:r>
              <w:rPr>
                <w:rFonts w:eastAsia="等线"/>
                <w:sz w:val="20"/>
                <w:szCs w:val="20"/>
                <w:lang w:val="en-GB"/>
              </w:rPr>
              <w:t>85.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ssessment of initial treatment protocol within 48-72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60.8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treatment update within 48-72 hou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82.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Patient receipt of health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2.3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In accordance with discharge standards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7.5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6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Appropriate length of stay (7-14 days or deviation for appropriate reasons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50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center"/>
              <w:rPr>
                <w:rFonts w:eastAsia="等线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等线"/>
                <w:color w:val="000000"/>
                <w:sz w:val="20"/>
                <w:szCs w:val="20"/>
                <w:lang w:val="en-GB"/>
              </w:rPr>
              <w:t>94.57</w:t>
            </w:r>
          </w:p>
        </w:tc>
      </w:tr>
    </w:tbl>
    <w:p>
      <w:pPr>
        <w:ind w:left="285" w:leftChars="68" w:hanging="142" w:hangingChars="7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† ICD-10: J13-J15, J18</w:t>
      </w:r>
    </w:p>
    <w:p>
      <w:pPr>
        <w:ind w:left="285" w:leftChars="68" w:hanging="142" w:hangingChars="71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‡ HBV: Hepatitis B virus, HCV: Hepatitis C virus, HIV: Human immunodeficiency virus </w:t>
      </w:r>
    </w:p>
    <w:p>
      <w:pPr>
        <w:ind w:left="285" w:leftChars="68" w:hanging="142" w:hangingChars="71"/>
        <w:rPr>
          <w:lang w:val="en-GB"/>
        </w:rPr>
      </w:pPr>
      <w:r>
        <w:rPr>
          <w:sz w:val="20"/>
          <w:szCs w:val="20"/>
          <w:lang w:val="en-GB"/>
        </w:rPr>
        <w:t># RPR: Rapid plasma reagin card test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  <w:r>
      <w:t>-</w:t>
    </w: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 w:eastAsia="en-US"/>
      </w:rPr>
      <w:t>1</w:t>
    </w:r>
    <w:r>
      <w:fldChar w:fldCharType="end"/>
    </w:r>
    <w:r>
      <w:t>-</w:t>
    </w:r>
  </w:p>
  <w:p>
    <w:pPr>
      <w:pStyle w:val="2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A8"/>
    <w:rsid w:val="005569FA"/>
    <w:rsid w:val="008B6EA8"/>
    <w:rsid w:val="00FA3994"/>
    <w:rsid w:val="2F23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5">
    <w:name w:val="页脚 Char"/>
    <w:link w:val="2"/>
    <w:uiPriority w:val="99"/>
    <w:rPr>
      <w:sz w:val="18"/>
      <w:szCs w:val="18"/>
    </w:rPr>
  </w:style>
  <w:style w:type="character" w:customStyle="1" w:styleId="6">
    <w:name w:val="页脚 Char1"/>
    <w:basedOn w:val="3"/>
    <w:semiHidden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5</Pages>
  <Words>1319</Words>
  <Characters>7524</Characters>
  <Lines>62</Lines>
  <Paragraphs>17</Paragraphs>
  <TotalTime>1</TotalTime>
  <ScaleCrop>false</ScaleCrop>
  <LinksUpToDate>false</LinksUpToDate>
  <CharactersWithSpaces>8826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48:00Z</dcterms:created>
  <dc:creator>lenovo</dc:creator>
  <cp:lastModifiedBy>jennifer</cp:lastModifiedBy>
  <dcterms:modified xsi:type="dcterms:W3CDTF">2018-04-26T12:5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